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A9D" w:rsidRDefault="001342C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 Sensitivity analyses before and after imputation of missing dat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48"/>
        <w:gridCol w:w="1852"/>
        <w:gridCol w:w="1842"/>
        <w:gridCol w:w="1080"/>
        <w:gridCol w:w="884"/>
      </w:tblGrid>
      <w:tr w:rsidR="00C55A9D">
        <w:trPr>
          <w:trHeight w:val="328"/>
          <w:jc w:val="center"/>
        </w:trPr>
        <w:tc>
          <w:tcPr>
            <w:tcW w:w="15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(N=4062)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(N=4062)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55A9D">
        <w:trPr>
          <w:trHeight w:val="149"/>
          <w:jc w:val="center"/>
        </w:trPr>
        <w:tc>
          <w:tcPr>
            <w:tcW w:w="15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S, score, Mean ± SD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 ± 3.46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 ± 3.46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005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C55A9D">
        <w:trPr>
          <w:trHeight w:val="126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, mEq/L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62 ± 3.0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62 ± 3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C55A9D">
        <w:trPr>
          <w:trHeight w:val="90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, mEq/L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± 0.7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 ± 0.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-0.0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C55A9D">
        <w:trPr>
          <w:trHeight w:val="92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h urine output, ml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.00 (1359.00-2475.0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.00 (1358.00-2475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7842139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C55A9D">
        <w:trPr>
          <w:trHeight w:val="90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bpm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2 ± 11.3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3 ± 11.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-0.0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C55A9D">
        <w:trPr>
          <w:trHeight w:val="167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, mmHg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17 ± 18.3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17 ± 18.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-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55A9D">
        <w:trPr>
          <w:trHeight w:val="105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, mmHg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3 ± 12.4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3 ± 12.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0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C55A9D">
        <w:trPr>
          <w:trHeight w:val="52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, mg/dL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 (114.00-164.0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 (114.00-164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78429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C55A9D">
        <w:trPr>
          <w:trHeight w:val="309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, mmol/L, Mean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± 2.7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± 2.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0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C55A9D">
        <w:trPr>
          <w:trHeight w:val="90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on gap, mEq/L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 ± 3.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 ± 3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0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C55A9D">
        <w:trPr>
          <w:trHeight w:val="90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sec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0 (27.30-35.3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0 (27.30-35.3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76570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C55A9D">
        <w:trPr>
          <w:trHeight w:val="273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R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20-1.5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20-1.5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76489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C55A9D">
        <w:trPr>
          <w:trHeight w:val="187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, sec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 (13.80-16.7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 (13.80-16.7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76418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C55A9D">
        <w:trPr>
          <w:trHeight w:val="423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, units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 ± 0.0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 ± 0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2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C55A9D">
        <w:trPr>
          <w:trHeight w:val="309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, ℃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2 ± 0.6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2 ± 0.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-0.0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C55A9D">
        <w:trPr>
          <w:trHeight w:val="101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, mmol/L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0-2.7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(1.60-2.7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6895495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C55A9D">
        <w:trPr>
          <w:trHeight w:val="360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Hg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9 ± 6.3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9 ± 6.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55A9D">
        <w:trPr>
          <w:trHeight w:val="582"/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Hg, Mean ± S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06 ± 105.4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78 ± 104.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0.1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C55A9D">
        <w:trPr>
          <w:trHeight w:val="309"/>
          <w:jc w:val="center"/>
        </w:trPr>
        <w:tc>
          <w:tcPr>
            <w:tcW w:w="1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rate, insp/min, M(Q₁, Q₃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 (14.00-17.00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0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00-17.00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 = 6783804.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5A9D" w:rsidRDefault="001342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</w:tbl>
    <w:p w:rsidR="00C55A9D" w:rsidRDefault="001342C2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CS: glasgow coma scale; SBP: systolic blood pressure; DBP: diastolic blood pressure; PTT: partial thromboplastin time; INR: international normalized ratio; PT: prothrombin time; PH: pondus hydrogenii; t: t-test; W: </w:t>
      </w:r>
      <w:r>
        <w:rPr>
          <w:rFonts w:ascii="Times New Roman" w:hAnsi="Times New Roman" w:cs="Times New Roman"/>
          <w:sz w:val="20"/>
          <w:szCs w:val="20"/>
        </w:rPr>
        <w:t>Wilcoxon rank sum test;</w:t>
      </w:r>
    </w:p>
    <w:p w:rsidR="00C55A9D" w:rsidRDefault="001342C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sectPr w:rsidR="00C55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2C2" w:rsidRDefault="001342C2" w:rsidP="0028784D">
      <w:r>
        <w:separator/>
      </w:r>
    </w:p>
  </w:endnote>
  <w:endnote w:type="continuationSeparator" w:id="0">
    <w:p w:rsidR="001342C2" w:rsidRDefault="001342C2" w:rsidP="00287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2C2" w:rsidRDefault="001342C2" w:rsidP="0028784D">
      <w:r>
        <w:separator/>
      </w:r>
    </w:p>
  </w:footnote>
  <w:footnote w:type="continuationSeparator" w:id="0">
    <w:p w:rsidR="001342C2" w:rsidRDefault="001342C2" w:rsidP="00287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mNDgxMmZkZmIwMjc3MjdjYTdhYmI2NDM0MTBhYzAifQ=="/>
  </w:docVars>
  <w:rsids>
    <w:rsidRoot w:val="00043C5F"/>
    <w:rsid w:val="00043C5F"/>
    <w:rsid w:val="001342C2"/>
    <w:rsid w:val="00171476"/>
    <w:rsid w:val="0028784D"/>
    <w:rsid w:val="002B683C"/>
    <w:rsid w:val="003B7F51"/>
    <w:rsid w:val="00451BFC"/>
    <w:rsid w:val="005A635F"/>
    <w:rsid w:val="00676313"/>
    <w:rsid w:val="006F2D6A"/>
    <w:rsid w:val="00930297"/>
    <w:rsid w:val="00984DF7"/>
    <w:rsid w:val="00991CF1"/>
    <w:rsid w:val="009D7EE8"/>
    <w:rsid w:val="00C55A9D"/>
    <w:rsid w:val="00D66203"/>
    <w:rsid w:val="00F16F4D"/>
    <w:rsid w:val="0FA8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45D86"/>
  <w15:docId w15:val="{4597DA7A-4969-4A46-B08E-B6DF1E98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2</cp:revision>
  <dcterms:created xsi:type="dcterms:W3CDTF">2023-12-25T07:06:00Z</dcterms:created>
  <dcterms:modified xsi:type="dcterms:W3CDTF">2024-04-0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905CCDECA04576BC98581BA0BA214C_12</vt:lpwstr>
  </property>
</Properties>
</file>